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459E05">
      <w:pPr>
        <w:spacing w:line="360" w:lineRule="auto"/>
        <w:jc w:val="left"/>
        <w:outlineLvl w:val="0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ultimedia Appendix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OLE_LINK11"/>
      <w:bookmarkStart w:id="17" w:name="_GoBack"/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finitions and coding of variables</w:t>
      </w:r>
      <w:bookmarkEnd w:id="17"/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4831"/>
        <w:gridCol w:w="2059"/>
      </w:tblGrid>
      <w:tr w14:paraId="72BA9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6A6ECA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6"/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04C66550">
            <w:pPr>
              <w:adjustRightInd w:val="0"/>
              <w:snapToGrid w:val="0"/>
              <w:jc w:val="center"/>
              <w:outlineLvl w:val="1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5AA31DF8">
            <w:pPr>
              <w:adjustRightInd w:val="0"/>
              <w:snapToGrid w:val="0"/>
              <w:jc w:val="center"/>
              <w:outlineLvl w:val="1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ding</w:t>
            </w:r>
          </w:p>
        </w:tc>
      </w:tr>
      <w:tr w14:paraId="64215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gridSpan w:val="3"/>
            <w:tcBorders>
              <w:top w:val="single" w:color="auto" w:sz="4" w:space="0"/>
            </w:tcBorders>
            <w:noWrap w:val="0"/>
            <w:vAlign w:val="top"/>
          </w:tcPr>
          <w:p w14:paraId="2F74676C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ographic characteristic</w:t>
            </w:r>
          </w:p>
        </w:tc>
      </w:tr>
      <w:tr w14:paraId="156D3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noWrap w:val="0"/>
            <w:vAlign w:val="top"/>
          </w:tcPr>
          <w:p w14:paraId="6C5A7C36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1" w:colFirst="0" w:colLast="64"/>
            <w:bookmarkStart w:id="3" w:name="_Hlk174208246"/>
            <w:bookmarkStart w:id="4" w:name="OLE_LINK20" w:colFirst="0" w:colLast="64"/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0" w:type="auto"/>
            <w:noWrap w:val="0"/>
            <w:vAlign w:val="top"/>
          </w:tcPr>
          <w:p w14:paraId="43C785DB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Age at the initiation of </w:t>
            </w:r>
            <w:bookmarkStart w:id="5" w:name="_Hlk173076346"/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ART</w:t>
            </w:r>
            <w:bookmarkEnd w:id="5"/>
          </w:p>
        </w:tc>
        <w:tc>
          <w:tcPr>
            <w:tcW w:w="0" w:type="auto"/>
            <w:noWrap w:val="0"/>
            <w:vAlign w:val="top"/>
          </w:tcPr>
          <w:p w14:paraId="18A2E332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0EBFF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1289D074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0" w:type="auto"/>
            <w:noWrap w:val="0"/>
            <w:vAlign w:val="top"/>
          </w:tcPr>
          <w:p w14:paraId="46A3377D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45"/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x</w:t>
            </w:r>
            <w:bookmarkEnd w:id="6"/>
          </w:p>
        </w:tc>
        <w:tc>
          <w:tcPr>
            <w:tcW w:w="0" w:type="auto"/>
            <w:noWrap w:val="0"/>
            <w:vAlign w:val="bottom"/>
          </w:tcPr>
          <w:p w14:paraId="59C01FF7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=Male</w:t>
            </w:r>
          </w:p>
          <w:p w14:paraId="466F79CB">
            <w:pPr>
              <w:adjustRightInd w:val="0"/>
              <w:snapToGrid w:val="0"/>
              <w:jc w:val="left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=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</w:tr>
      <w:tr w14:paraId="546C0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289D64E7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ital status</w:t>
            </w:r>
          </w:p>
        </w:tc>
        <w:tc>
          <w:tcPr>
            <w:tcW w:w="0" w:type="auto"/>
            <w:noWrap w:val="0"/>
            <w:vAlign w:val="top"/>
          </w:tcPr>
          <w:p w14:paraId="3928F579">
            <w:pPr>
              <w:adjustRightInd w:val="0"/>
              <w:snapToGrid w:val="0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ital status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t the initiation of HAART</w:t>
            </w:r>
          </w:p>
        </w:tc>
        <w:tc>
          <w:tcPr>
            <w:tcW w:w="0" w:type="auto"/>
            <w:noWrap w:val="0"/>
            <w:vAlign w:val="top"/>
          </w:tcPr>
          <w:p w14:paraId="50C8C067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  <w:p w14:paraId="63D4A22C">
            <w:pPr>
              <w:adjustRightInd w:val="0"/>
              <w:snapToGrid w:val="0"/>
              <w:jc w:val="left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=Married</w:t>
            </w:r>
          </w:p>
        </w:tc>
      </w:tr>
      <w:tr w14:paraId="0B7F8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E7F38EF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4" w:colFirst="3" w:colLast="3"/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</w:p>
        </w:tc>
        <w:tc>
          <w:tcPr>
            <w:tcW w:w="0" w:type="auto"/>
            <w:noWrap w:val="0"/>
            <w:vAlign w:val="top"/>
          </w:tcPr>
          <w:p w14:paraId="1B6FA66B">
            <w:pPr>
              <w:adjustRightInd w:val="0"/>
              <w:snapToGrid w:val="0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level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t the initiation of HAART</w:t>
            </w:r>
          </w:p>
        </w:tc>
        <w:tc>
          <w:tcPr>
            <w:tcW w:w="0" w:type="auto"/>
            <w:noWrap w:val="0"/>
            <w:vAlign w:val="top"/>
          </w:tcPr>
          <w:p w14:paraId="2ECE6256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1AC4AEBD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Illiterate or primary</w:t>
            </w:r>
            <w:r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school</w:t>
            </w:r>
          </w:p>
          <w:p w14:paraId="445AC423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iddle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school</w:t>
            </w:r>
          </w:p>
          <w:p w14:paraId="448276BF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High school</w:t>
            </w:r>
          </w:p>
          <w:p w14:paraId="58535A78">
            <w:pPr>
              <w:adjustRightInd w:val="0"/>
              <w:snapToGrid w:val="0"/>
              <w:jc w:val="left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College or above</w:t>
            </w:r>
          </w:p>
        </w:tc>
      </w:tr>
      <w:bookmarkEnd w:id="7"/>
      <w:tr w14:paraId="1F524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239FC59B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7413BEFC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t the initiation of HAART</w:t>
            </w:r>
          </w:p>
        </w:tc>
        <w:tc>
          <w:tcPr>
            <w:tcW w:w="0" w:type="auto"/>
            <w:noWrap w:val="0"/>
            <w:vAlign w:val="top"/>
          </w:tcPr>
          <w:p w14:paraId="35DFCB2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18.5</w:t>
            </w:r>
          </w:p>
          <w:p w14:paraId="6E161289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 =1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-23.9</w:t>
            </w:r>
          </w:p>
          <w:p w14:paraId="37BB84FB">
            <w:pPr>
              <w:adjustRightInd w:val="0"/>
              <w:snapToGrid w:val="0"/>
              <w:jc w:val="left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＞23.9</w:t>
            </w:r>
          </w:p>
        </w:tc>
      </w:tr>
      <w:tr w14:paraId="60B0A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gridSpan w:val="3"/>
            <w:noWrap w:val="0"/>
            <w:vAlign w:val="top"/>
          </w:tcPr>
          <w:p w14:paraId="19A61F4E">
            <w:pPr>
              <w:adjustRightInd w:val="0"/>
              <w:snapToGrid w:val="0"/>
              <w:jc w:val="left"/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linical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</w:tr>
      <w:tr w14:paraId="69B21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105B4306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" w:colFirst="3" w:colLast="3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fection route</w:t>
            </w:r>
          </w:p>
        </w:tc>
        <w:tc>
          <w:tcPr>
            <w:tcW w:w="0" w:type="auto"/>
            <w:noWrap w:val="0"/>
            <w:vAlign w:val="top"/>
          </w:tcPr>
          <w:p w14:paraId="33C5F7B1">
            <w:pPr>
              <w:adjustRightInd w:val="0"/>
              <w:snapToGrid w:val="0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fection route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f HIV/AIDS</w:t>
            </w:r>
          </w:p>
        </w:tc>
        <w:tc>
          <w:tcPr>
            <w:tcW w:w="0" w:type="auto"/>
            <w:noWrap w:val="0"/>
            <w:vAlign w:val="bottom"/>
          </w:tcPr>
          <w:p w14:paraId="71FFB7CF">
            <w:pPr>
              <w:adjustRightInd w:val="0"/>
              <w:snapToGrid w:val="0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</w:t>
            </w:r>
            <w:bookmarkStart w:id="9" w:name="OLE_LINK15"/>
            <w:bookmarkStart w:id="10" w:name="OLE_LINK7"/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mosexual transmission</w:t>
            </w:r>
            <w:bookmarkEnd w:id="9"/>
            <w:bookmarkEnd w:id="10"/>
          </w:p>
          <w:p w14:paraId="47805FC9">
            <w:pPr>
              <w:adjustRightInd w:val="0"/>
              <w:snapToGrid w:val="0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=Heterosexual transmission</w:t>
            </w:r>
          </w:p>
          <w:p w14:paraId="60A726D5">
            <w:pPr>
              <w:adjustRightInd w:val="0"/>
              <w:snapToGrid w:val="0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=</w:t>
            </w:r>
            <w:bookmarkStart w:id="11" w:name="OLE_LINK12"/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her</w:t>
            </w:r>
            <w:bookmarkEnd w:id="11"/>
          </w:p>
        </w:tc>
      </w:tr>
      <w:bookmarkEnd w:id="8"/>
      <w:tr w14:paraId="31A18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10BE1DF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2" w:name="_Hlk173079107"/>
            <w:bookmarkStart w:id="13" w:name="_Hlk173079235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story of STD</w:t>
            </w:r>
            <w:bookmarkEnd w:id="12"/>
            <w:bookmarkEnd w:id="13"/>
          </w:p>
        </w:tc>
        <w:tc>
          <w:tcPr>
            <w:tcW w:w="0" w:type="auto"/>
            <w:noWrap w:val="0"/>
            <w:vAlign w:val="top"/>
          </w:tcPr>
          <w:p w14:paraId="3C376A63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4" w:name="_Hlk173079092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story of sexually transmitted diseases</w:t>
            </w:r>
            <w:bookmarkEnd w:id="14"/>
          </w:p>
        </w:tc>
        <w:tc>
          <w:tcPr>
            <w:tcW w:w="0" w:type="auto"/>
            <w:noWrap w:val="0"/>
            <w:vAlign w:val="top"/>
          </w:tcPr>
          <w:p w14:paraId="3AC5E84A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=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  <w:p w14:paraId="42C8EFE9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625CD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7D08F0C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HO clinical stage</w:t>
            </w:r>
          </w:p>
        </w:tc>
        <w:tc>
          <w:tcPr>
            <w:tcW w:w="0" w:type="auto"/>
            <w:noWrap w:val="0"/>
            <w:vAlign w:val="top"/>
          </w:tcPr>
          <w:p w14:paraId="1BFE3E3A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HO clinical classification of HIV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A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DS at the initiation of HAART</w:t>
            </w:r>
          </w:p>
        </w:tc>
        <w:tc>
          <w:tcPr>
            <w:tcW w:w="0" w:type="auto"/>
            <w:noWrap w:val="0"/>
            <w:vAlign w:val="bottom"/>
          </w:tcPr>
          <w:p w14:paraId="560602D9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I</w:t>
            </w:r>
          </w:p>
          <w:p w14:paraId="54AA0128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II</w:t>
            </w:r>
          </w:p>
          <w:p w14:paraId="6C6A989B">
            <w:pPr>
              <w:adjustRightInd w:val="0"/>
              <w:snapToGrid w:val="0"/>
              <w:jc w:val="left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III</w:t>
            </w:r>
          </w:p>
          <w:p w14:paraId="2B4FB586">
            <w:pPr>
              <w:adjustRightInd w:val="0"/>
              <w:snapToGrid w:val="0"/>
              <w:jc w:val="left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IV</w:t>
            </w:r>
          </w:p>
        </w:tc>
      </w:tr>
      <w:tr w14:paraId="0AA51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 w14:paraId="22DEE57C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iochemical index </w:t>
            </w:r>
          </w:p>
        </w:tc>
      </w:tr>
      <w:tr w14:paraId="4DDDD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72A879B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ells/μ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5FE2EF50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cent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4 cell count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3F66B3A9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454E9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FA73B2B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G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19B7EC5B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cent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ood glucose 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28698CC9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79F4F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2928AD77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WBC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142C21F7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ite blood cell count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7FCD9C71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4363D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73D6B0EF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45C7FE78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telet 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18DDE7E4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7C377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703DD428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B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3D5D0B32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oglobin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51E0A5EC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52238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9C9A4E4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C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63FE74E1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rum creatinine 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2EE22F5F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58611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184ED50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T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7D8F8875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anine aminotransferase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491C1425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6F98E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61E64707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BIL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45AAD5C2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al bilirubin 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207B28FB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062B2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0" w:type="auto"/>
            <w:noWrap w:val="0"/>
            <w:vAlign w:val="top"/>
          </w:tcPr>
          <w:p w14:paraId="67A0BA55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ART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regimen </w:t>
            </w:r>
          </w:p>
        </w:tc>
        <w:tc>
          <w:tcPr>
            <w:tcW w:w="0" w:type="auto"/>
            <w:noWrap w:val="0"/>
            <w:vAlign w:val="top"/>
          </w:tcPr>
          <w:p w14:paraId="72506EC1">
            <w:pPr>
              <w:adjustRightInd w:val="0"/>
              <w:snapToGrid w:val="0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edicine type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bottom"/>
          </w:tcPr>
          <w:p w14:paraId="3C9105EE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 =NRTl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PIls/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x</w:t>
            </w:r>
          </w:p>
          <w:p w14:paraId="373D4015">
            <w:pPr>
              <w:adjustRightInd w:val="0"/>
              <w:snapToGrid w:val="0"/>
              <w:rPr>
                <w:rFonts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=NNRTIs</w:t>
            </w:r>
          </w:p>
          <w:p w14:paraId="3077BD9A">
            <w:pPr>
              <w:adjustRightInd w:val="0"/>
              <w:snapToGrid w:val="0"/>
              <w:rPr>
                <w:rFonts w:hint="eastAsia" w:ascii="Times New Roman" w:hAnsi="Times New Roman" w:eastAsia="等线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=INSTls</w:t>
            </w:r>
          </w:p>
        </w:tc>
      </w:tr>
      <w:tr w14:paraId="7D499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5AC16D77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50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G</w:t>
            </w:r>
            <w:bookmarkEnd w:id="15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*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5DFECC05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iglyceride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3A1ABD64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17134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center"/>
          </w:tcPr>
          <w:p w14:paraId="08D451E1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51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C</w:t>
            </w:r>
            <w:bookmarkEnd w:id="16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*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0BE164C5">
            <w:pPr>
              <w:adjustRightInd w:val="0"/>
              <w:snapToGrid w:val="0"/>
              <w:jc w:val="left"/>
              <w:outlineLvl w:val="1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rum total cholesterol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6CB842D9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tr w14:paraId="45996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0" w:type="auto"/>
            <w:noWrap w:val="0"/>
            <w:vAlign w:val="top"/>
          </w:tcPr>
          <w:p w14:paraId="29459E97">
            <w:pPr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iral load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pies/m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 w14:paraId="7DDD807B">
            <w:pPr>
              <w:adjustRightInd w:val="0"/>
              <w:snapToGrid w:val="0"/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cent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iral load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in 3 months prior to the initiation of HAART</w:t>
            </w:r>
          </w:p>
        </w:tc>
        <w:tc>
          <w:tcPr>
            <w:tcW w:w="0" w:type="auto"/>
            <w:noWrap w:val="0"/>
            <w:vAlign w:val="top"/>
          </w:tcPr>
          <w:p w14:paraId="28FE821F">
            <w:pPr>
              <w:adjustRightInd w:val="0"/>
              <w:snapToGrid w:val="0"/>
              <w:rPr>
                <w:rFonts w:ascii="Times New Roman" w:hAnsi="Times New Roman" w:eastAsia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inuous variable</w:t>
            </w:r>
          </w:p>
        </w:tc>
      </w:tr>
      <w:bookmarkEnd w:id="1"/>
      <w:bookmarkEnd w:id="2"/>
      <w:bookmarkEnd w:id="3"/>
      <w:bookmarkEnd w:id="4"/>
    </w:tbl>
    <w:p w14:paraId="543B8F56">
      <w:pP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bbreviatio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n: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LT: Alanine aminotransferase; BG: Blood glucose;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BMI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Body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ass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dex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HAART: Highly active anti-retroviral therapy;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HB: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aemoglobi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NSTl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tegraseinhibitor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Mix: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Different types of medicine compound preparatio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NRTI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N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n-nucleoside reverse transcript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RTI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N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ucleotide reverse transcript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P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ote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PLT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atelet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SCr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Serum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eatinin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BIL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otal bilirubi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C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otal cholesterol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G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iglycerid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WBC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instrText xml:space="preserve">HYPERLINK "https://www.baidu.com/s?wd=white%20blood%20cell&amp;rsv_idx=2&amp;tn=baiduhome_pg&amp;usm=4&amp;ie=utf-8&amp;rsv_pq=9276ef01001d7dc1&amp;oq=WBC%E5%85%A8%E7%A7%B0&amp;rsv_t=981ebkmlxgw0r%2BTcuVwH6Cn2WekSkylZuBgxfjdy%2BADny2pq3NzhEjnK%2B1ogSi%2Fz2zfA&amp;sa=re_dqa_zy&amp;icon=1" \t "_self"</w:instrTex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ite blood cell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WHO: World Health Organizatio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.</w:t>
      </w:r>
    </w:p>
    <w:p w14:paraId="5440D617">
      <w:pPr>
        <w:spacing w:line="360" w:lineRule="auto"/>
        <w:jc w:val="left"/>
        <w:rPr>
          <w:rFonts w:ascii="Times New Roman" w:hAnsi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C* and TG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were not included as candidates in the model due to missing data exceeding 20%.</w:t>
      </w:r>
    </w:p>
    <w:p w14:paraId="16AC66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23C63915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54</Characters>
  <Lines>0</Lines>
  <Paragraphs>0</Paragraphs>
  <TotalTime>0</TotalTime>
  <ScaleCrop>false</ScaleCrop>
  <LinksUpToDate>false</LinksUpToDate>
  <CharactersWithSpaces>6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0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